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A8F9F" w14:textId="3A0D7DDA" w:rsidR="00EF3E59" w:rsidRDefault="00EF3E59" w:rsidP="0091535A">
      <w:pPr>
        <w:snapToGri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EF3E59">
        <w:rPr>
          <w:rFonts w:ascii="Times New Roman" w:hAnsi="Times New Roman" w:cs="Times New Roman" w:hint="eastAsia"/>
          <w:b/>
          <w:bCs/>
          <w:sz w:val="24"/>
        </w:rPr>
        <w:t>Supplemental materials</w:t>
      </w:r>
    </w:p>
    <w:p w14:paraId="6E0B9F82" w14:textId="3749B9F1" w:rsidR="00041ADC" w:rsidRDefault="00C528E4" w:rsidP="00041ADC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D6A63">
        <w:rPr>
          <w:rFonts w:ascii="Times New Roman" w:hAnsi="Times New Roman" w:cs="Times New Roman" w:hint="eastAsia"/>
          <w:sz w:val="24"/>
        </w:rPr>
        <w:t>A</w:t>
      </w:r>
      <w:r w:rsidRPr="00BD6A63">
        <w:rPr>
          <w:rFonts w:ascii="Times New Roman" w:hAnsi="Times New Roman" w:cs="Times New Roman"/>
          <w:sz w:val="24"/>
        </w:rPr>
        <w:t>l</w:t>
      </w:r>
      <w:r w:rsidRPr="00BD6A63">
        <w:rPr>
          <w:rFonts w:ascii="Times New Roman" w:hAnsi="Times New Roman" w:cs="Times New Roman" w:hint="eastAsia"/>
          <w:sz w:val="24"/>
        </w:rPr>
        <w:t xml:space="preserve">l </w:t>
      </w:r>
      <w:r w:rsidR="00041ADC">
        <w:rPr>
          <w:rFonts w:ascii="Times New Roman" w:hAnsi="Times New Roman" w:cs="Times New Roman" w:hint="eastAsia"/>
          <w:sz w:val="24"/>
        </w:rPr>
        <w:t xml:space="preserve">supplemental </w:t>
      </w:r>
      <w:r w:rsidRPr="00BD6A63">
        <w:rPr>
          <w:rFonts w:ascii="Times New Roman" w:hAnsi="Times New Roman" w:cs="Times New Roman" w:hint="eastAsia"/>
          <w:sz w:val="24"/>
        </w:rPr>
        <w:t xml:space="preserve">materials </w:t>
      </w:r>
      <w:r w:rsidRPr="00FE2488">
        <w:rPr>
          <w:rFonts w:ascii="Times New Roman" w:hAnsi="Times New Roman" w:cs="Times New Roman" w:hint="eastAsia"/>
          <w:sz w:val="24"/>
        </w:rPr>
        <w:t>include</w:t>
      </w:r>
      <w:r w:rsidR="00B01E7C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able S1-S</w:t>
      </w:r>
      <w:r w:rsidR="00152204"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14:paraId="636B05BD" w14:textId="77777777" w:rsidR="00C55EBB" w:rsidRDefault="00C55EBB" w:rsidP="00C55EBB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.</w:t>
      </w:r>
      <w:r>
        <w:rPr>
          <w:rFonts w:ascii="Times New Roman" w:hAnsi="Times New Roman" w:cs="Times New Roman"/>
          <w:sz w:val="24"/>
        </w:rPr>
        <w:t xml:space="preserve"> siRNA sequences of human CD</w:t>
      </w:r>
      <w:r>
        <w:rPr>
          <w:rFonts w:ascii="Times New Roman" w:hAnsi="Times New Roman" w:cs="Times New Roman" w:hint="eastAsia"/>
          <w:sz w:val="24"/>
        </w:rPr>
        <w:t>248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9746" w:type="dxa"/>
        <w:jc w:val="center"/>
        <w:tblLook w:val="04A0" w:firstRow="1" w:lastRow="0" w:firstColumn="1" w:lastColumn="0" w:noHBand="0" w:noVBand="1"/>
      </w:tblPr>
      <w:tblGrid>
        <w:gridCol w:w="1560"/>
        <w:gridCol w:w="3969"/>
        <w:gridCol w:w="4217"/>
      </w:tblGrid>
      <w:tr w:rsidR="00C55EBB" w14:paraId="2BE45873" w14:textId="77777777" w:rsidTr="004007C1">
        <w:trPr>
          <w:trHeight w:val="277"/>
          <w:jc w:val="center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BC806DE" w14:textId="77777777" w:rsidR="00C55EBB" w:rsidRDefault="00C55EBB" w:rsidP="004007C1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14:ligatures w14:val="none"/>
              </w:rPr>
              <w:t>siRNA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3BC3901" w14:textId="77777777" w:rsidR="00C55EBB" w:rsidRDefault="00C55EBB" w:rsidP="004007C1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ense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  <w:t>(5'-3')</w:t>
            </w:r>
          </w:p>
        </w:tc>
        <w:tc>
          <w:tcPr>
            <w:tcW w:w="4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6E3CAB5" w14:textId="77777777" w:rsidR="00C55EBB" w:rsidRDefault="00C55EBB" w:rsidP="004007C1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Antisense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  <w:t>(5'-3')</w:t>
            </w:r>
          </w:p>
        </w:tc>
      </w:tr>
      <w:tr w:rsidR="00C55EBB" w14:paraId="3F3CC82A" w14:textId="77777777" w:rsidTr="004007C1">
        <w:trPr>
          <w:trHeight w:val="277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21ED52" w14:textId="77777777" w:rsidR="00C55EBB" w:rsidRDefault="00C55EBB" w:rsidP="004007C1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  <w:t>siC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14:ligatures w14:val="none"/>
              </w:rPr>
              <w:t>24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  <w:t>-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9A4FD0" w14:textId="77777777" w:rsidR="00C55EBB" w:rsidRDefault="00C55EBB" w:rsidP="004007C1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D13C0"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  <w:t>CUAUCGCUGGGUCAUCCAU</w:t>
            </w:r>
          </w:p>
        </w:tc>
        <w:tc>
          <w:tcPr>
            <w:tcW w:w="42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F49D21" w14:textId="77777777" w:rsidR="00C55EBB" w:rsidRDefault="00C55EBB" w:rsidP="004007C1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D13C0"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  <w:t>AUGGAUGACCCAGCGAUAG</w:t>
            </w:r>
          </w:p>
        </w:tc>
      </w:tr>
      <w:tr w:rsidR="00C55EBB" w14:paraId="3EF12E6B" w14:textId="77777777" w:rsidTr="004007C1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9D7D08C" w14:textId="77777777" w:rsidR="00C55EBB" w:rsidRDefault="00C55EBB" w:rsidP="004007C1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  <w:t>siC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14:ligatures w14:val="none"/>
              </w:rPr>
              <w:t>24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  <w:t>-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76843CF" w14:textId="77777777" w:rsidR="00C55EBB" w:rsidRDefault="00C55EBB" w:rsidP="004007C1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D13C0"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  <w:t>AGAGAGAAUACCGGGUUGG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FE1179" w14:textId="77777777" w:rsidR="00C55EBB" w:rsidRDefault="00C55EBB" w:rsidP="004007C1">
            <w:pPr>
              <w:widowControl/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D13C0">
              <w:rPr>
                <w:rFonts w:ascii="Times New Roman" w:hAnsi="Times New Roman" w:cs="Times New Roman"/>
                <w:color w:val="000000"/>
                <w:kern w:val="0"/>
                <w:sz w:val="24"/>
                <w14:ligatures w14:val="none"/>
              </w:rPr>
              <w:t>CCAACCCGGUAUUCUCUCU</w:t>
            </w:r>
          </w:p>
        </w:tc>
      </w:tr>
    </w:tbl>
    <w:p w14:paraId="799419FE" w14:textId="77777777" w:rsidR="00B01E7C" w:rsidRDefault="00B01E7C" w:rsidP="00041ADC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00223512" w14:textId="60AD602A" w:rsidR="00050BEB" w:rsidRPr="00C13127" w:rsidRDefault="00050BEB" w:rsidP="00050BEB">
      <w:pPr>
        <w:snapToGrid w:val="0"/>
        <w:spacing w:after="0" w:line="360" w:lineRule="auto"/>
        <w:jc w:val="center"/>
        <w:rPr>
          <w:rFonts w:ascii="Times New Roman" w:eastAsia="宋体" w:hAnsi="Times New Roman" w:cs="Times New Roman"/>
          <w:i/>
          <w:iCs/>
          <w:sz w:val="24"/>
          <w:vertAlign w:val="superscript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126C74">
        <w:rPr>
          <w:rFonts w:ascii="Times New Roman" w:eastAsia="宋体" w:hAnsi="Times New Roman" w:cs="Times New Roman"/>
          <w:b/>
          <w:bCs/>
          <w:sz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C55EBB">
        <w:rPr>
          <w:rFonts w:ascii="Times New Roman" w:eastAsia="宋体" w:hAnsi="Times New Roman" w:cs="Times New Roman" w:hint="eastAsia"/>
          <w:b/>
          <w:bCs/>
          <w:sz w:val="24"/>
        </w:rPr>
        <w:t>2</w:t>
      </w:r>
      <w:r w:rsidR="00346154">
        <w:rPr>
          <w:rFonts w:ascii="Times New Roman" w:eastAsia="宋体" w:hAnsi="Times New Roman" w:cs="Times New Roman" w:hint="eastAsia"/>
          <w:b/>
          <w:bCs/>
          <w:sz w:val="24"/>
        </w:rPr>
        <w:t>.</w:t>
      </w:r>
      <w:r w:rsidRPr="00126C74">
        <w:rPr>
          <w:rFonts w:ascii="Times New Roman" w:eastAsia="宋体" w:hAnsi="Times New Roman" w:cs="Times New Roman"/>
          <w:sz w:val="24"/>
        </w:rPr>
        <w:t xml:space="preserve"> primer sequences for qRT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093"/>
        <w:gridCol w:w="17"/>
        <w:gridCol w:w="4076"/>
      </w:tblGrid>
      <w:tr w:rsidR="00050BEB" w:rsidRPr="00126C74" w14:paraId="5A0DE8AF" w14:textId="77777777" w:rsidTr="0080605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5AA810" w14:textId="77777777" w:rsidR="00050BEB" w:rsidRPr="00126C74" w:rsidRDefault="00050BEB" w:rsidP="0080605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6C74">
              <w:rPr>
                <w:sz w:val="24"/>
                <w:szCs w:val="24"/>
              </w:rPr>
              <w:t>Gene</w:t>
            </w:r>
          </w:p>
        </w:tc>
        <w:tc>
          <w:tcPr>
            <w:tcW w:w="4093" w:type="dxa"/>
            <w:tcBorders>
              <w:top w:val="single" w:sz="4" w:space="0" w:color="auto"/>
              <w:bottom w:val="single" w:sz="4" w:space="0" w:color="auto"/>
            </w:tcBorders>
          </w:tcPr>
          <w:p w14:paraId="1FEE5451" w14:textId="77777777" w:rsidR="00050BEB" w:rsidRPr="00126C74" w:rsidRDefault="00050BEB" w:rsidP="00806059">
            <w:pPr>
              <w:spacing w:line="360" w:lineRule="auto"/>
              <w:jc w:val="center"/>
              <w:rPr>
                <w:sz w:val="24"/>
              </w:rPr>
            </w:pPr>
            <w:r w:rsidRPr="00126C74">
              <w:rPr>
                <w:sz w:val="24"/>
              </w:rPr>
              <w:t>Forward primer</w:t>
            </w:r>
            <w:r w:rsidRPr="00126C74">
              <w:rPr>
                <w:sz w:val="24"/>
                <w:szCs w:val="24"/>
              </w:rPr>
              <w:t xml:space="preserve"> (5</w:t>
            </w:r>
            <w:r w:rsidRPr="00126C74">
              <w:rPr>
                <w:sz w:val="24"/>
              </w:rPr>
              <w:t>'</w:t>
            </w:r>
            <w:r w:rsidRPr="00126C74">
              <w:rPr>
                <w:sz w:val="24"/>
                <w:szCs w:val="24"/>
              </w:rPr>
              <w:t>-3</w:t>
            </w:r>
            <w:r w:rsidRPr="00126C74">
              <w:rPr>
                <w:sz w:val="24"/>
              </w:rPr>
              <w:t>'</w:t>
            </w:r>
            <w:r w:rsidRPr="00126C74">
              <w:rPr>
                <w:sz w:val="24"/>
                <w:szCs w:val="24"/>
              </w:rPr>
              <w:t>)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257BDF" w14:textId="77777777" w:rsidR="00050BEB" w:rsidRPr="00126C74" w:rsidRDefault="00050BEB" w:rsidP="0080605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6C74">
              <w:rPr>
                <w:rFonts w:hint="eastAsia"/>
                <w:sz w:val="24"/>
              </w:rPr>
              <w:t>R</w:t>
            </w:r>
            <w:r w:rsidRPr="00126C74">
              <w:rPr>
                <w:sz w:val="24"/>
              </w:rPr>
              <w:t>everse primer</w:t>
            </w:r>
            <w:r w:rsidRPr="00126C74">
              <w:rPr>
                <w:sz w:val="24"/>
                <w:szCs w:val="24"/>
              </w:rPr>
              <w:t xml:space="preserve"> (5</w:t>
            </w:r>
            <w:r w:rsidRPr="00126C74">
              <w:rPr>
                <w:sz w:val="24"/>
              </w:rPr>
              <w:t>'</w:t>
            </w:r>
            <w:r w:rsidRPr="00126C74">
              <w:rPr>
                <w:sz w:val="24"/>
                <w:szCs w:val="24"/>
              </w:rPr>
              <w:t>-3</w:t>
            </w:r>
            <w:r w:rsidRPr="00126C74">
              <w:rPr>
                <w:sz w:val="24"/>
              </w:rPr>
              <w:t>'</w:t>
            </w:r>
            <w:r w:rsidRPr="00126C74">
              <w:rPr>
                <w:sz w:val="24"/>
                <w:szCs w:val="24"/>
              </w:rPr>
              <w:t>)</w:t>
            </w:r>
          </w:p>
        </w:tc>
      </w:tr>
      <w:tr w:rsidR="00050BEB" w:rsidRPr="00126C74" w14:paraId="3F77BFB2" w14:textId="77777777" w:rsidTr="00806059">
        <w:tc>
          <w:tcPr>
            <w:tcW w:w="1560" w:type="dxa"/>
            <w:tcBorders>
              <w:top w:val="nil"/>
            </w:tcBorders>
          </w:tcPr>
          <w:p w14:paraId="62A47723" w14:textId="3522DC3D" w:rsidR="00050BEB" w:rsidRPr="00126C74" w:rsidRDefault="00050BEB" w:rsidP="0080605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6C74">
              <w:rPr>
                <w:sz w:val="24"/>
                <w:szCs w:val="24"/>
              </w:rPr>
              <w:t>CD</w:t>
            </w:r>
            <w:r>
              <w:rPr>
                <w:rFonts w:hint="eastAsia"/>
                <w:sz w:val="24"/>
                <w:szCs w:val="24"/>
              </w:rPr>
              <w:t>248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</w:tcPr>
          <w:p w14:paraId="5A7B5354" w14:textId="03D4CC9B" w:rsidR="00050BEB" w:rsidRPr="00126C74" w:rsidRDefault="00346154" w:rsidP="00806059">
            <w:pPr>
              <w:spacing w:line="360" w:lineRule="auto"/>
              <w:rPr>
                <w:sz w:val="24"/>
                <w:szCs w:val="24"/>
              </w:rPr>
            </w:pPr>
            <w:r w:rsidRPr="00346154">
              <w:rPr>
                <w:sz w:val="24"/>
                <w:szCs w:val="24"/>
              </w:rPr>
              <w:t>GCAAGTGGCGAGCACCGCTGGCT</w:t>
            </w:r>
          </w:p>
        </w:tc>
        <w:tc>
          <w:tcPr>
            <w:tcW w:w="4076" w:type="dxa"/>
            <w:tcBorders>
              <w:top w:val="single" w:sz="4" w:space="0" w:color="auto"/>
            </w:tcBorders>
          </w:tcPr>
          <w:p w14:paraId="4838A0A5" w14:textId="57C99975" w:rsidR="00050BEB" w:rsidRPr="00126C74" w:rsidRDefault="00346154" w:rsidP="00806059">
            <w:pPr>
              <w:spacing w:line="360" w:lineRule="auto"/>
              <w:rPr>
                <w:sz w:val="24"/>
                <w:szCs w:val="24"/>
              </w:rPr>
            </w:pPr>
            <w:r w:rsidRPr="00346154">
              <w:rPr>
                <w:sz w:val="24"/>
                <w:szCs w:val="24"/>
              </w:rPr>
              <w:t>GGCAGGCGCCCTCGAAGCCA</w:t>
            </w:r>
          </w:p>
        </w:tc>
      </w:tr>
      <w:tr w:rsidR="00050BEB" w:rsidRPr="00126C74" w14:paraId="323E4F10" w14:textId="77777777" w:rsidTr="00806059">
        <w:tc>
          <w:tcPr>
            <w:tcW w:w="1560" w:type="dxa"/>
          </w:tcPr>
          <w:p w14:paraId="78A7D348" w14:textId="77777777" w:rsidR="00050BEB" w:rsidRPr="00126C74" w:rsidRDefault="00050BEB" w:rsidP="0080605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6C74">
              <w:rPr>
                <w:sz w:val="24"/>
                <w:szCs w:val="24"/>
              </w:rPr>
              <w:t>β-actin</w:t>
            </w:r>
          </w:p>
        </w:tc>
        <w:tc>
          <w:tcPr>
            <w:tcW w:w="4110" w:type="dxa"/>
            <w:gridSpan w:val="2"/>
          </w:tcPr>
          <w:p w14:paraId="59616F56" w14:textId="77777777" w:rsidR="00050BEB" w:rsidRPr="00126C74" w:rsidRDefault="00050BEB" w:rsidP="00806059">
            <w:pPr>
              <w:spacing w:line="360" w:lineRule="auto"/>
              <w:rPr>
                <w:sz w:val="24"/>
                <w:szCs w:val="24"/>
              </w:rPr>
            </w:pPr>
            <w:r w:rsidRPr="00126C74">
              <w:rPr>
                <w:sz w:val="24"/>
                <w:szCs w:val="24"/>
              </w:rPr>
              <w:t>AGAAAATCTGGCACCACACCT</w:t>
            </w:r>
          </w:p>
        </w:tc>
        <w:tc>
          <w:tcPr>
            <w:tcW w:w="4076" w:type="dxa"/>
          </w:tcPr>
          <w:p w14:paraId="09F90B97" w14:textId="77777777" w:rsidR="00050BEB" w:rsidRPr="00126C74" w:rsidRDefault="00050BEB" w:rsidP="00806059">
            <w:pPr>
              <w:spacing w:line="360" w:lineRule="auto"/>
              <w:rPr>
                <w:sz w:val="24"/>
                <w:szCs w:val="24"/>
              </w:rPr>
            </w:pPr>
            <w:r w:rsidRPr="00126C74">
              <w:rPr>
                <w:sz w:val="24"/>
                <w:szCs w:val="24"/>
              </w:rPr>
              <w:t>GATAGCACAGCCTGGATAGCA</w:t>
            </w:r>
          </w:p>
        </w:tc>
      </w:tr>
    </w:tbl>
    <w:p w14:paraId="298BE7B1" w14:textId="77777777" w:rsidR="00B01E7C" w:rsidRDefault="00B01E7C" w:rsidP="00B01E7C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092D8B7E" w14:textId="764F064B" w:rsidR="007E4839" w:rsidRPr="00050BEB" w:rsidRDefault="007E4839" w:rsidP="00B01E7C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 w:rsidRPr="00CA705A">
        <w:rPr>
          <w:rFonts w:ascii="Times New Roman" w:hAnsi="Times New Roman" w:cs="Times New Roman" w:hint="eastAsia"/>
          <w:b/>
          <w:bCs/>
          <w:sz w:val="24"/>
        </w:rPr>
        <w:t>Table S</w:t>
      </w:r>
      <w:r w:rsidR="00152204">
        <w:rPr>
          <w:rFonts w:ascii="Times New Roman" w:hAnsi="Times New Roman" w:cs="Times New Roman" w:hint="eastAsia"/>
          <w:b/>
          <w:bCs/>
          <w:sz w:val="24"/>
        </w:rPr>
        <w:t>3</w:t>
      </w:r>
      <w:r w:rsidR="00313C6A">
        <w:rPr>
          <w:rFonts w:ascii="Times New Roman" w:hAnsi="Times New Roman" w:cs="Times New Roman" w:hint="eastAsia"/>
          <w:sz w:val="24"/>
        </w:rPr>
        <w:t>. P</w:t>
      </w:r>
      <w:r w:rsidR="00313C6A" w:rsidRPr="00CF39E7">
        <w:rPr>
          <w:rFonts w:ascii="Times New Roman" w:hAnsi="Times New Roman" w:cs="Times New Roman"/>
          <w:sz w:val="24"/>
        </w:rPr>
        <w:t>rotein-</w:t>
      </w:r>
      <w:r w:rsidR="00313C6A">
        <w:rPr>
          <w:rFonts w:ascii="Times New Roman" w:hAnsi="Times New Roman" w:cs="Times New Roman" w:hint="eastAsia"/>
          <w:sz w:val="24"/>
        </w:rPr>
        <w:t>p</w:t>
      </w:r>
      <w:r w:rsidR="00313C6A" w:rsidRPr="00CF39E7">
        <w:rPr>
          <w:rFonts w:ascii="Times New Roman" w:hAnsi="Times New Roman" w:cs="Times New Roman"/>
          <w:sz w:val="24"/>
        </w:rPr>
        <w:t xml:space="preserve">rotein </w:t>
      </w:r>
      <w:r w:rsidR="00313C6A">
        <w:rPr>
          <w:rFonts w:ascii="Times New Roman" w:hAnsi="Times New Roman" w:cs="Times New Roman" w:hint="eastAsia"/>
          <w:sz w:val="24"/>
        </w:rPr>
        <w:t>i</w:t>
      </w:r>
      <w:r w:rsidR="00313C6A" w:rsidRPr="00CF39E7">
        <w:rPr>
          <w:rFonts w:ascii="Times New Roman" w:hAnsi="Times New Roman" w:cs="Times New Roman"/>
          <w:sz w:val="24"/>
        </w:rPr>
        <w:t>nteraction</w:t>
      </w:r>
      <w:r w:rsidR="000B645B">
        <w:rPr>
          <w:rFonts w:ascii="Times New Roman" w:hAnsi="Times New Roman" w:cs="Times New Roman" w:hint="eastAsia"/>
          <w:sz w:val="24"/>
        </w:rPr>
        <w:t xml:space="preserve"> (PPI)</w:t>
      </w:r>
      <w:r w:rsidR="00313C6A">
        <w:rPr>
          <w:rFonts w:ascii="Times New Roman" w:hAnsi="Times New Roman" w:cs="Times New Roman" w:hint="eastAsia"/>
          <w:sz w:val="24"/>
        </w:rPr>
        <w:t xml:space="preserve"> network of 50 proteins interacting with CD248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811"/>
        <w:gridCol w:w="851"/>
      </w:tblGrid>
      <w:tr w:rsidR="00B00C42" w:rsidRPr="00F556C0" w14:paraId="49C0A949" w14:textId="77777777" w:rsidTr="009B5FCD">
        <w:trPr>
          <w:trHeight w:hRule="exact" w:val="284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55A37" w14:textId="68370943" w:rsidR="00B00C42" w:rsidRPr="000429E7" w:rsidRDefault="00B00C42" w:rsidP="00F556C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OLE_LINK6"/>
            <w:r w:rsidRPr="00F556C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rotein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2AF24" w14:textId="06B83D20" w:rsidR="00B00C42" w:rsidRPr="000429E7" w:rsidRDefault="00B00C42" w:rsidP="00F556C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ull name of prote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6C59E0" w14:textId="571C48F2" w:rsidR="00B00C42" w:rsidRPr="000429E7" w:rsidRDefault="00B00C42" w:rsidP="00F556C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core</w:t>
            </w:r>
          </w:p>
        </w:tc>
      </w:tr>
      <w:tr w:rsidR="00FF6D1F" w:rsidRPr="00F556C0" w14:paraId="1E854431" w14:textId="77777777" w:rsidTr="009B5FCD">
        <w:trPr>
          <w:trHeight w:hRule="exact" w:val="284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3739" w14:textId="3BD49AC6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" w:name="_Hlk180424831"/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1A1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8084" w14:textId="2019054F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lagen alpha-1(I) chai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01E398" w14:textId="7E5FD141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5 </w:t>
            </w:r>
          </w:p>
        </w:tc>
      </w:tr>
      <w:tr w:rsidR="00FF6D1F" w:rsidRPr="00F556C0" w14:paraId="38CBCAAB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95DCF2" w14:textId="0DB1A508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1A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054A2541" w14:textId="04213F0D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lagen alpha-2(I) cha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1A5216" w14:textId="34926D4D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9 </w:t>
            </w:r>
          </w:p>
        </w:tc>
      </w:tr>
      <w:tr w:rsidR="00FF6D1F" w:rsidRPr="00F556C0" w14:paraId="7FC20FCD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2AD031" w14:textId="66B66396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LN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6E81F257" w14:textId="5FF3BF11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ulin-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BBB2AB" w14:textId="45F9AB6F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9 </w:t>
            </w:r>
          </w:p>
        </w:tc>
      </w:tr>
      <w:tr w:rsidR="00FF6D1F" w:rsidRPr="00F556C0" w14:paraId="41783AAD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E528D4" w14:textId="305B04A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3A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3C5C2282" w14:textId="1140C39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lagen alpha-1(III) cha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E3992E" w14:textId="2D693816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3 </w:t>
            </w:r>
          </w:p>
        </w:tc>
      </w:tr>
      <w:tr w:rsidR="00FF6D1F" w:rsidRPr="00F556C0" w14:paraId="27C14339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6FC4D5" w14:textId="267BE21F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6A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26DEEBE2" w14:textId="53D4929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lagen alpha-2(VI) cha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C34880" w14:textId="73FBA05C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2 </w:t>
            </w:r>
          </w:p>
        </w:tc>
      </w:tr>
      <w:tr w:rsidR="00FF6D1F" w:rsidRPr="00F556C0" w14:paraId="4204C831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3CAAB0" w14:textId="7351B8C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GFRB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7E6CF8A0" w14:textId="5321FC7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telet-derived growth factor receptor be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A2362A" w14:textId="1F27E1C2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9 </w:t>
            </w:r>
          </w:p>
        </w:tc>
      </w:tr>
      <w:bookmarkEnd w:id="1"/>
      <w:tr w:rsidR="00FF6D1F" w:rsidRPr="00F556C0" w14:paraId="27916D55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80DEF6" w14:textId="22A0B79E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COLCE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06F65112" w14:textId="3F1804BA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collagen C-endopeptidase enhancer 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3893F8" w14:textId="777DC8F8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8 </w:t>
            </w:r>
          </w:p>
        </w:tc>
      </w:tr>
      <w:tr w:rsidR="00FF6D1F" w:rsidRPr="00F556C0" w14:paraId="3171F29E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1C205C" w14:textId="17F4EEBF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5A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7F123206" w14:textId="519AE9DC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lagen alpha-1(V) cha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99C6F2" w14:textId="512ECB03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7 </w:t>
            </w:r>
          </w:p>
        </w:tc>
      </w:tr>
      <w:tr w:rsidR="00FF6D1F" w:rsidRPr="00F556C0" w14:paraId="6C3BF915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75582C" w14:textId="1C83B268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EBP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5FC47E17" w14:textId="15EC7B28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ipocyte enhancer-binding protein 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B0FF39" w14:textId="2A16F68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5 </w:t>
            </w:r>
          </w:p>
        </w:tc>
      </w:tr>
      <w:tr w:rsidR="00FF6D1F" w:rsidRPr="00F556C0" w14:paraId="336DF86D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CF907D" w14:textId="4C2651E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XRA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5CE700F9" w14:textId="60BC72E7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trix remodeling-associated protein 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CBA462" w14:textId="71F110A1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8 </w:t>
            </w:r>
          </w:p>
        </w:tc>
      </w:tr>
      <w:tr w:rsidR="00FF6D1F" w:rsidRPr="00F556C0" w14:paraId="17283084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E0499D" w14:textId="038D174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ILIN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6374C19B" w14:textId="79D86183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lastin microfibril interfacer 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4EC6AB" w14:textId="577CBF03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5 </w:t>
            </w:r>
          </w:p>
        </w:tc>
      </w:tr>
      <w:tr w:rsidR="00FF6D1F" w:rsidRPr="00F556C0" w14:paraId="67308E2A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D9F9BD" w14:textId="0FB46BF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6A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744EB3EE" w14:textId="12BF848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lagen alpha-1(VI) cha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F2EB10" w14:textId="355B96F3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2 </w:t>
            </w:r>
          </w:p>
        </w:tc>
      </w:tr>
      <w:tr w:rsidR="00FF6D1F" w:rsidRPr="00F556C0" w14:paraId="4AB4F7EE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CADACB" w14:textId="2B994ADB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LR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1D38690D" w14:textId="5E407D2A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munoglobulin superfamily containing leucine rich rep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EA1F05" w14:textId="3823312B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0 </w:t>
            </w:r>
          </w:p>
        </w:tc>
      </w:tr>
      <w:tr w:rsidR="00FF6D1F" w:rsidRPr="00F556C0" w14:paraId="1305BC38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983BA2" w14:textId="10C89023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FEMP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3A3464FB" w14:textId="4D3F4197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GF containing fibulin extracellular matrix protein 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2DBF03" w14:textId="69007BD8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9 </w:t>
            </w:r>
          </w:p>
        </w:tc>
      </w:tr>
      <w:tr w:rsidR="00FF6D1F" w:rsidRPr="00F556C0" w14:paraId="39E32A0B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1279EC" w14:textId="2A61B1DB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6A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05DC3AD0" w14:textId="3753B447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lagen alpha-3(VI) cha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061F14" w14:textId="43D45E8D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6 </w:t>
            </w:r>
          </w:p>
        </w:tc>
      </w:tr>
      <w:tr w:rsidR="00FF6D1F" w:rsidRPr="00F556C0" w14:paraId="33782FCD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D0B16D" w14:textId="717AF9D3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5A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13337CBD" w14:textId="44C0A44D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lagen alpha-2(V) cha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217452" w14:textId="2D09E8CA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3 </w:t>
            </w:r>
          </w:p>
        </w:tc>
      </w:tr>
      <w:tr w:rsidR="00FF6D1F" w:rsidRPr="00F556C0" w14:paraId="6BB614D6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CEA64A" w14:textId="12882218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M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26CE1E0E" w14:textId="499A82F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mica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EFEF25" w14:textId="2491311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0 </w:t>
            </w:r>
          </w:p>
        </w:tc>
      </w:tr>
      <w:tr w:rsidR="00FF6D1F" w:rsidRPr="00F556C0" w14:paraId="1D2BCDBC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4A5100" w14:textId="4764E5D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MEM20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15123F33" w14:textId="07D3BD84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membrane protein 2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FA0F5B" w14:textId="407A286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7 </w:t>
            </w:r>
          </w:p>
        </w:tc>
      </w:tr>
      <w:tr w:rsidR="00FF6D1F" w:rsidRPr="00F556C0" w14:paraId="34936044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805733" w14:textId="4C1F8092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GN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3A9E1851" w14:textId="22CC309F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glyca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A6D056" w14:textId="28C7D6BD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3 </w:t>
            </w:r>
          </w:p>
        </w:tc>
      </w:tr>
      <w:tr w:rsidR="00FF6D1F" w:rsidRPr="00F556C0" w14:paraId="7BEAC2DF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E0CF32" w14:textId="4FD7770E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N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0F797760" w14:textId="33862F4A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rillin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FBE772" w14:textId="48FE762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2 </w:t>
            </w:r>
          </w:p>
        </w:tc>
      </w:tr>
      <w:tr w:rsidR="00FF6D1F" w:rsidRPr="00F556C0" w14:paraId="51D59198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42E9A2" w14:textId="3CD079CA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CN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3A09D92C" w14:textId="504C6127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ticulocalbin-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60C0EA" w14:textId="7AA8DE96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2 </w:t>
            </w:r>
          </w:p>
        </w:tc>
      </w:tr>
      <w:tr w:rsidR="00FF6D1F" w:rsidRPr="00F556C0" w14:paraId="062CA969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3F6417" w14:textId="5E39F856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FAP4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5FEF8119" w14:textId="14725F8C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fibril-associated glycoprotein 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7FFD7E" w14:textId="54F6FD3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8 </w:t>
            </w:r>
          </w:p>
        </w:tc>
      </w:tr>
      <w:tr w:rsidR="00FF6D1F" w:rsidRPr="00F556C0" w14:paraId="18377935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6BE46D" w14:textId="09B4BA1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STN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18272E26" w14:textId="336AD1AF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ost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7233BB" w14:textId="40F2C8B6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6 </w:t>
            </w:r>
          </w:p>
        </w:tc>
      </w:tr>
      <w:tr w:rsidR="00FF6D1F" w:rsidRPr="00F556C0" w14:paraId="05B4495E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31ABCA" w14:textId="58F96D44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MOD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43982D70" w14:textId="32547CC8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romodul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42E0BC" w14:textId="5EB7956E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6 </w:t>
            </w:r>
          </w:p>
        </w:tc>
      </w:tr>
      <w:tr w:rsidR="00FF6D1F" w:rsidRPr="00F556C0" w14:paraId="3D85F059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6F500C" w14:textId="2953899D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CN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795EBF56" w14:textId="2EFFC67C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cor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2B2061" w14:textId="61BBC676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2 </w:t>
            </w:r>
          </w:p>
        </w:tc>
      </w:tr>
      <w:tr w:rsidR="00FF6D1F" w:rsidRPr="00F556C0" w14:paraId="68737ABF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624845" w14:textId="371C97DE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GPTL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137B52EA" w14:textId="5E10F8C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giopoietin-related protein 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D9252A" w14:textId="1872C83E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8 </w:t>
            </w:r>
          </w:p>
        </w:tc>
      </w:tr>
      <w:tr w:rsidR="00FF6D1F" w:rsidRPr="00F556C0" w14:paraId="253F754F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38DDF6" w14:textId="47A58AFE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CYYR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6DA7E169" w14:textId="776CDA1F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teine and tyrosine rich 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2FF7BB" w14:textId="600EC271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8 </w:t>
            </w:r>
          </w:p>
        </w:tc>
      </w:tr>
      <w:tr w:rsidR="00FF6D1F" w:rsidRPr="00F556C0" w14:paraId="0ED052C0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843045" w14:textId="7E2EA226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RX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003C6F02" w14:textId="139AF00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ired mesoderm homeobox protein 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2266D8" w14:textId="7397476C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7 </w:t>
            </w:r>
          </w:p>
        </w:tc>
      </w:tr>
      <w:tr w:rsidR="00FF6D1F" w:rsidRPr="00F556C0" w14:paraId="490DA68C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0340E7" w14:textId="4D38657B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GFRA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3CDDBDC0" w14:textId="3931796A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telet-derived growth factor receptor alph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62741F" w14:textId="333CB3F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4 </w:t>
            </w:r>
          </w:p>
        </w:tc>
      </w:tr>
      <w:tr w:rsidR="00FF6D1F" w:rsidRPr="00F556C0" w14:paraId="1BFA726D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BB282B" w14:textId="573849A8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LN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4600D542" w14:textId="1C7D213F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ulin-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34A714" w14:textId="4F2CDDEB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0 </w:t>
            </w:r>
          </w:p>
        </w:tc>
      </w:tr>
      <w:tr w:rsidR="00FF6D1F" w:rsidRPr="00F556C0" w14:paraId="6B340C05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047000" w14:textId="3ACFF97A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RGPRF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2F4996E1" w14:textId="14096C02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s-related G-protein coupled receptor member F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EEC624" w14:textId="4A42BD7D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0 </w:t>
            </w:r>
          </w:p>
        </w:tc>
      </w:tr>
      <w:tr w:rsidR="00FF6D1F" w:rsidRPr="00F556C0" w14:paraId="263DDAFF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BE1DD1" w14:textId="35EF3EF1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C9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068ABA77" w14:textId="780E4676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centa-specific protein 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191B6C" w14:textId="3B8BDB3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7 </w:t>
            </w:r>
          </w:p>
        </w:tc>
      </w:tr>
      <w:tr w:rsidR="00FF6D1F" w:rsidRPr="00F556C0" w14:paraId="4B01B27D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073D88" w14:textId="780663B2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RPINH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66D05C87" w14:textId="2EDB1A92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rpin H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941BF8" w14:textId="6F5D8F7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6 </w:t>
            </w:r>
          </w:p>
        </w:tc>
      </w:tr>
      <w:tr w:rsidR="00FF6D1F" w:rsidRPr="00F556C0" w14:paraId="35206646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29447F" w14:textId="5AE996F6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DC8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193582DF" w14:textId="1DF9F257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iled-coil domain-containing protein 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2AC04E" w14:textId="2D27D22A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4 </w:t>
            </w:r>
          </w:p>
        </w:tc>
      </w:tr>
      <w:tr w:rsidR="00FF6D1F" w:rsidRPr="00F556C0" w14:paraId="02A900EA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006186" w14:textId="16F6AE5A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LN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24AA2035" w14:textId="4DDE830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bulin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F07442" w14:textId="4D7E0A0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2 </w:t>
            </w:r>
          </w:p>
        </w:tc>
      </w:tr>
      <w:tr w:rsidR="00FF6D1F" w:rsidRPr="00F556C0" w14:paraId="54188D4A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94CB14" w14:textId="4832DBF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P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6F3F8F56" w14:textId="0E897187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trixmetalloproteinase-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B5B61F" w14:textId="64ECF2CF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6 </w:t>
            </w:r>
          </w:p>
        </w:tc>
      </w:tr>
      <w:tr w:rsidR="00FF6D1F" w:rsidRPr="00F556C0" w14:paraId="458C25E6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F13B68" w14:textId="3D0DAD9B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AMTS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5D80D15B" w14:textId="6A7100F2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AM metallopeptidase with thrombospondin type 1 motif 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848FC4" w14:textId="3B362EFD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5 </w:t>
            </w:r>
          </w:p>
        </w:tc>
      </w:tr>
      <w:tr w:rsidR="00FF6D1F" w:rsidRPr="00F556C0" w14:paraId="4AB9741F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96BE46" w14:textId="07A2B592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IT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2E0E557A" w14:textId="446ADF3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it homolog 3 prote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C83580" w14:textId="56FAF62D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5 </w:t>
            </w:r>
          </w:p>
        </w:tc>
      </w:tr>
      <w:tr w:rsidR="00FF6D1F" w:rsidRPr="00F556C0" w14:paraId="264C9E70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A8B695" w14:textId="46CB786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KBP10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2E714C7E" w14:textId="51A7E0AC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KBP prolyl isomerase 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681DD1" w14:textId="795C7F3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2 </w:t>
            </w:r>
          </w:p>
        </w:tc>
      </w:tr>
      <w:tr w:rsidR="00FF6D1F" w:rsidRPr="00F556C0" w14:paraId="74CE5F70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66FB6A" w14:textId="06A49882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XL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5DC7EB58" w14:textId="5E2BAF9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syl oxidase homolog 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C43267" w14:textId="77FB9FBC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8 </w:t>
            </w:r>
          </w:p>
        </w:tc>
      </w:tr>
      <w:tr w:rsidR="00FF6D1F" w:rsidRPr="00F556C0" w14:paraId="36A1E37C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302EDB" w14:textId="32DCBFED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RC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4F825DA7" w14:textId="11199D8E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-type mannose receptor 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F1F71D" w14:textId="2E36E2C4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7 </w:t>
            </w:r>
          </w:p>
        </w:tc>
      </w:tr>
      <w:tr w:rsidR="00FF6D1F" w:rsidRPr="00F556C0" w14:paraId="4909D378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A0DE9D" w14:textId="2514023D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FAP5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658933AE" w14:textId="135B674A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fibrillar-associated protein 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04F3CD" w14:textId="2A25BAA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6 </w:t>
            </w:r>
          </w:p>
        </w:tc>
      </w:tr>
      <w:tr w:rsidR="00FF6D1F" w:rsidRPr="00F556C0" w14:paraId="7D19EBA7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026DD3" w14:textId="625A736E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5A3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0D3BF938" w14:textId="1C5F960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lagen alpha-3(V) cha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0800F7" w14:textId="589C291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1 </w:t>
            </w:r>
          </w:p>
        </w:tc>
      </w:tr>
      <w:tr w:rsidR="00FF6D1F" w:rsidRPr="00F556C0" w14:paraId="4E617C50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726378" w14:textId="00886DB3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SPB6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4D5EF1E5" w14:textId="4E4C7A25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at shock protein beta-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6D68FD" w14:textId="5F2F044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1 </w:t>
            </w:r>
          </w:p>
        </w:tc>
      </w:tr>
      <w:tr w:rsidR="00FF6D1F" w:rsidRPr="00F556C0" w14:paraId="424CBDD2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EAF111" w14:textId="65F2D77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Y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2C2ED126" w14:textId="513EA64A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y-1 membrane glycoprote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73BE00" w14:textId="6C9E32CB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1 </w:t>
            </w:r>
          </w:p>
        </w:tc>
      </w:tr>
      <w:tr w:rsidR="00FF6D1F" w:rsidRPr="00F556C0" w14:paraId="23406A94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1B077F" w14:textId="38C418D4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STL1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48FB3D52" w14:textId="57807882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llistatin-related protein 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0537F4" w14:textId="4A467C1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9 </w:t>
            </w:r>
          </w:p>
        </w:tc>
      </w:tr>
      <w:tr w:rsidR="00FF6D1F" w:rsidRPr="00F556C0" w14:paraId="63A1834E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45688F" w14:textId="4CED2697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GRA2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76C92A03" w14:textId="12AC4C37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sion G protein-coupled receptor A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208BD8" w14:textId="11A53A93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8 </w:t>
            </w:r>
          </w:p>
        </w:tc>
      </w:tr>
      <w:tr w:rsidR="00FF6D1F" w:rsidRPr="00F556C0" w14:paraId="4C560D9E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373D20" w14:textId="330A84A3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DN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5030BCC8" w14:textId="51E224E1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doca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0D3925" w14:textId="3ED458CB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7 </w:t>
            </w:r>
          </w:p>
        </w:tc>
      </w:tr>
      <w:tr w:rsidR="00FF6D1F" w:rsidRPr="00F556C0" w14:paraId="62AAF847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5543B0" w14:textId="01832EC2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ARC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0E126FE3" w14:textId="07F88CA9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ARC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503917" w14:textId="276019F3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7 </w:t>
            </w:r>
          </w:p>
        </w:tc>
      </w:tr>
      <w:tr w:rsidR="00FF6D1F" w:rsidRPr="00F556C0" w14:paraId="69CBE300" w14:textId="77777777" w:rsidTr="009B5FCD">
        <w:trPr>
          <w:trHeight w:hRule="exact" w:val="284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039C3A" w14:textId="3A10F5B8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CDH18</w:t>
            </w:r>
          </w:p>
        </w:tc>
        <w:tc>
          <w:tcPr>
            <w:tcW w:w="5811" w:type="dxa"/>
            <w:shd w:val="clear" w:color="auto" w:fill="auto"/>
            <w:noWrap/>
            <w:vAlign w:val="center"/>
            <w:hideMark/>
          </w:tcPr>
          <w:p w14:paraId="298D2E25" w14:textId="5CA2EBB0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556C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ocadherin-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0C52A8" w14:textId="4FC3E7E6" w:rsidR="00FF6D1F" w:rsidRPr="000429E7" w:rsidRDefault="00FF6D1F" w:rsidP="00FF6D1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6 </w:t>
            </w:r>
          </w:p>
        </w:tc>
      </w:tr>
    </w:tbl>
    <w:bookmarkEnd w:id="0"/>
    <w:p w14:paraId="2B212EEB" w14:textId="2FFA0FE9" w:rsidR="002B7CA4" w:rsidRDefault="00992046" w:rsidP="00992046">
      <w:pPr>
        <w:snapToGrid w:val="0"/>
        <w:spacing w:after="0" w:line="360" w:lineRule="auto"/>
        <w:rPr>
          <w:rFonts w:ascii="Times New Roman" w:hAnsi="Times New Roman" w:cs="Times New Roman"/>
          <w:sz w:val="24"/>
        </w:rPr>
      </w:pPr>
      <w:r w:rsidRPr="00992046">
        <w:rPr>
          <w:rFonts w:ascii="Times New Roman" w:hAnsi="Times New Roman" w:cs="Times New Roman" w:hint="eastAsia"/>
          <w:sz w:val="24"/>
        </w:rPr>
        <w:t>Interaction scores are categorized into confidence levels:</w:t>
      </w:r>
      <w:r>
        <w:rPr>
          <w:rFonts w:ascii="Times New Roman" w:hAnsi="Times New Roman" w:cs="Times New Roman" w:hint="eastAsia"/>
          <w:sz w:val="24"/>
        </w:rPr>
        <w:t xml:space="preserve"> low confidence (0.15), medium confidence (0.4), high confidence (0.7), highest confidence (0.9).</w:t>
      </w:r>
      <w:r w:rsidR="002B77A6">
        <w:rPr>
          <w:rFonts w:ascii="Times New Roman" w:hAnsi="Times New Roman" w:cs="Times New Roman" w:hint="eastAsia"/>
          <w:sz w:val="24"/>
        </w:rPr>
        <w:t xml:space="preserve"> All data are from STRING tool.</w:t>
      </w:r>
    </w:p>
    <w:p w14:paraId="2D22EDA1" w14:textId="77777777" w:rsidR="004F6465" w:rsidRDefault="004F6465" w:rsidP="00992046">
      <w:pPr>
        <w:snapToGrid w:val="0"/>
        <w:spacing w:after="0" w:line="360" w:lineRule="auto"/>
        <w:rPr>
          <w:rFonts w:ascii="Times New Roman" w:hAnsi="Times New Roman" w:cs="Times New Roman"/>
          <w:sz w:val="24"/>
        </w:rPr>
      </w:pPr>
    </w:p>
    <w:p w14:paraId="6CE352C3" w14:textId="50B15FAF" w:rsidR="004F6465" w:rsidRDefault="004F6465" w:rsidP="004F6465">
      <w:pPr>
        <w:jc w:val="center"/>
        <w:rPr>
          <w:rFonts w:ascii="Times New Roman" w:hAnsi="Times New Roman" w:cs="Times New Roman"/>
          <w:sz w:val="24"/>
        </w:rPr>
      </w:pPr>
      <w:r w:rsidRPr="00CA705A">
        <w:rPr>
          <w:rFonts w:ascii="Times New Roman" w:hAnsi="Times New Roman" w:cs="Times New Roman"/>
          <w:b/>
          <w:bCs/>
          <w:sz w:val="24"/>
        </w:rPr>
        <w:t>T</w:t>
      </w:r>
      <w:r w:rsidRPr="00CA705A">
        <w:rPr>
          <w:rFonts w:ascii="Times New Roman" w:hAnsi="Times New Roman" w:cs="Times New Roman" w:hint="eastAsia"/>
          <w:b/>
          <w:bCs/>
          <w:sz w:val="24"/>
        </w:rPr>
        <w:t>able S</w:t>
      </w:r>
      <w:r w:rsidR="00152204"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>. The correlation between CD248 and t</w:t>
      </w:r>
      <w:r w:rsidRPr="00490DF6">
        <w:rPr>
          <w:rFonts w:ascii="Times New Roman" w:hAnsi="Times New Roman" w:cs="Times New Roman"/>
          <w:sz w:val="24"/>
        </w:rPr>
        <w:t xml:space="preserve">umor </w:t>
      </w:r>
      <w:r>
        <w:rPr>
          <w:rFonts w:ascii="Times New Roman" w:hAnsi="Times New Roman" w:cs="Times New Roman" w:hint="eastAsia"/>
          <w:sz w:val="24"/>
        </w:rPr>
        <w:t>m</w:t>
      </w:r>
      <w:r w:rsidRPr="00490DF6">
        <w:rPr>
          <w:rFonts w:ascii="Times New Roman" w:hAnsi="Times New Roman" w:cs="Times New Roman"/>
          <w:sz w:val="24"/>
        </w:rPr>
        <w:t xml:space="preserve">utation </w:t>
      </w:r>
      <w:r>
        <w:rPr>
          <w:rFonts w:ascii="Times New Roman" w:hAnsi="Times New Roman" w:cs="Times New Roman" w:hint="eastAsia"/>
          <w:sz w:val="24"/>
        </w:rPr>
        <w:t>b</w:t>
      </w:r>
      <w:r w:rsidRPr="00490DF6">
        <w:rPr>
          <w:rFonts w:ascii="Times New Roman" w:hAnsi="Times New Roman" w:cs="Times New Roman"/>
          <w:sz w:val="24"/>
        </w:rPr>
        <w:t>urden</w:t>
      </w:r>
      <w:r>
        <w:rPr>
          <w:rFonts w:ascii="Times New Roman" w:hAnsi="Times New Roman" w:cs="Times New Roman" w:hint="eastAsia"/>
          <w:sz w:val="24"/>
        </w:rPr>
        <w:t xml:space="preserve"> (TMB)</w:t>
      </w:r>
    </w:p>
    <w:tbl>
      <w:tblPr>
        <w:tblW w:w="467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283"/>
      </w:tblGrid>
      <w:tr w:rsidR="004F6465" w:rsidRPr="00462BC8" w14:paraId="2318E2F0" w14:textId="77777777" w:rsidTr="009B5FCD">
        <w:trPr>
          <w:trHeight w:val="27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01EB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anc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7C26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rr</w:t>
            </w:r>
            <w:r w:rsidRPr="00D1204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lati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873B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rr</w:t>
            </w:r>
            <w:r w:rsidRPr="00D1204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elation </w:t>
            </w:r>
            <w:r w:rsidRPr="00120E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D1204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Pr="00120E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4F6465" w:rsidRPr="00462BC8" w14:paraId="56849873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C6D873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IR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6A5D4A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9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89AB7C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9</w:t>
            </w:r>
          </w:p>
        </w:tc>
      </w:tr>
      <w:tr w:rsidR="004F6465" w:rsidRPr="00462BC8" w14:paraId="3419190D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95CE7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CDDDB1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48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BE859F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28</w:t>
            </w:r>
          </w:p>
        </w:tc>
      </w:tr>
      <w:tr w:rsidR="004F6465" w:rsidRPr="00462BC8" w14:paraId="6B3519AD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E2DDF7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G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6A2931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BB1C2E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4</w:t>
            </w:r>
          </w:p>
        </w:tc>
      </w:tr>
      <w:tr w:rsidR="004F6465" w:rsidRPr="00462BC8" w14:paraId="7880FBAB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27038C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BFFBE2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2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2EE7D7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06</w:t>
            </w:r>
          </w:p>
        </w:tc>
      </w:tr>
      <w:tr w:rsidR="004F6465" w:rsidRPr="00462BC8" w14:paraId="2C404AE3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43C3CA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NS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BAC8D1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7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B6C8C1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03</w:t>
            </w:r>
          </w:p>
        </w:tc>
      </w:tr>
      <w:tr w:rsidR="004F6465" w:rsidRPr="00462BC8" w14:paraId="27A18636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85B7D6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CE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EA709F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7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EF6279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33</w:t>
            </w:r>
          </w:p>
        </w:tc>
      </w:tr>
      <w:tr w:rsidR="004F6465" w:rsidRPr="00462BC8" w14:paraId="5B58915D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A69FAE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M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8BCC9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7F5E7C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850</w:t>
            </w:r>
          </w:p>
        </w:tc>
      </w:tr>
      <w:tr w:rsidR="004F6465" w:rsidRPr="00462BC8" w14:paraId="75EB666B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CD8036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S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BC993E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5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4FC2A8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868</w:t>
            </w:r>
          </w:p>
        </w:tc>
      </w:tr>
      <w:tr w:rsidR="004F6465" w:rsidRPr="00462BC8" w14:paraId="644FAE64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C50A55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A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2A5BA3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0A4040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964</w:t>
            </w:r>
          </w:p>
        </w:tc>
      </w:tr>
      <w:tr w:rsidR="004F6465" w:rsidRPr="00462BC8" w14:paraId="7D65DA30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E215AE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SC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66AEDD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9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4F61C1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996</w:t>
            </w:r>
          </w:p>
        </w:tc>
      </w:tr>
      <w:tr w:rsidR="004F6465" w:rsidRPr="00462BC8" w14:paraId="0B100EF4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7062AA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C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85FE15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5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713BCD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030</w:t>
            </w:r>
          </w:p>
        </w:tc>
      </w:tr>
      <w:tr w:rsidR="004F6465" w:rsidRPr="00462BC8" w14:paraId="2145C52C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1A5433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C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1CECC9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5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B4C712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599</w:t>
            </w:r>
          </w:p>
        </w:tc>
      </w:tr>
      <w:tr w:rsidR="004F6465" w:rsidRPr="00462BC8" w14:paraId="4DF4BD4C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A9F557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V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35C19A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511738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43</w:t>
            </w:r>
          </w:p>
        </w:tc>
      </w:tr>
      <w:tr w:rsidR="004F6465" w:rsidRPr="00462BC8" w14:paraId="52291734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0EF37C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A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9FC4F2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5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535D25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85</w:t>
            </w:r>
          </w:p>
        </w:tc>
      </w:tr>
      <w:tr w:rsidR="004F6465" w:rsidRPr="00462BC8" w14:paraId="790EF1D4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6BF9AA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H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55A516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5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AAE48E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043</w:t>
            </w:r>
          </w:p>
        </w:tc>
      </w:tr>
      <w:tr w:rsidR="004F6465" w:rsidRPr="00462BC8" w14:paraId="3B0BBE1E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60457B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S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565614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5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31014C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330</w:t>
            </w:r>
          </w:p>
        </w:tc>
      </w:tr>
      <w:tr w:rsidR="004F6465" w:rsidRPr="00462BC8" w14:paraId="1B7E0E41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894D5B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UV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696856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0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D481A2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466</w:t>
            </w:r>
          </w:p>
        </w:tc>
      </w:tr>
      <w:tr w:rsidR="004F6465" w:rsidRPr="00462BC8" w14:paraId="22BC8FC0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58464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KC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E4D3AE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3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99B4DF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147</w:t>
            </w:r>
          </w:p>
        </w:tc>
      </w:tr>
      <w:tr w:rsidR="004F6465" w:rsidRPr="00462BC8" w14:paraId="30100A10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E39031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IC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1F80AA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97E3EE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247</w:t>
            </w:r>
          </w:p>
        </w:tc>
      </w:tr>
      <w:tr w:rsidR="004F6465" w:rsidRPr="00462BC8" w14:paraId="2D67EEFF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5ED12A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GC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8B31CB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5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020434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292</w:t>
            </w:r>
          </w:p>
        </w:tc>
      </w:tr>
      <w:tr w:rsidR="004F6465" w:rsidRPr="00462BC8" w14:paraId="252F23D7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4877A5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IR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22A19A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3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9E4E51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351</w:t>
            </w:r>
          </w:p>
        </w:tc>
      </w:tr>
      <w:tr w:rsidR="004F6465" w:rsidRPr="00462BC8" w14:paraId="3F268E23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7EB23C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A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8868CC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2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2936C2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549</w:t>
            </w:r>
          </w:p>
        </w:tc>
      </w:tr>
      <w:tr w:rsidR="004F6465" w:rsidRPr="00462BC8" w14:paraId="0D1CB9A6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27B081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LB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AB0BE6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F43186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14</w:t>
            </w:r>
          </w:p>
        </w:tc>
      </w:tr>
      <w:tr w:rsidR="004F6465" w:rsidRPr="00462BC8" w14:paraId="69A6E10E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0AD239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US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2FA209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67F822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886</w:t>
            </w:r>
          </w:p>
        </w:tc>
      </w:tr>
      <w:tr w:rsidR="004F6465" w:rsidRPr="00462BC8" w14:paraId="14F0768F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14B27A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CP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0FBB60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4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942F8A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903</w:t>
            </w:r>
          </w:p>
        </w:tc>
      </w:tr>
      <w:tr w:rsidR="004F6465" w:rsidRPr="00462BC8" w14:paraId="256425A7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0112FB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RC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420885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1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4D87EB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203</w:t>
            </w:r>
          </w:p>
        </w:tc>
      </w:tr>
      <w:tr w:rsidR="004F6465" w:rsidRPr="00462BC8" w14:paraId="6353116D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0544FF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Y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34AF7E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4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3D7234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616</w:t>
            </w:r>
          </w:p>
        </w:tc>
      </w:tr>
      <w:tr w:rsidR="004F6465" w:rsidRPr="00462BC8" w14:paraId="4D8EDBA6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D068F4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B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5710C3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3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2AE48E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901</w:t>
            </w:r>
          </w:p>
        </w:tc>
      </w:tr>
      <w:tr w:rsidR="004F6465" w:rsidRPr="00462BC8" w14:paraId="2ACB00A0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8D54C1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LC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F96E11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1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00690E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112</w:t>
            </w:r>
          </w:p>
        </w:tc>
      </w:tr>
      <w:tr w:rsidR="004F6465" w:rsidRPr="00462BC8" w14:paraId="2819AA50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E3B8FE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A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3CB8BF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885460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560</w:t>
            </w:r>
          </w:p>
        </w:tc>
      </w:tr>
      <w:tr w:rsidR="004F6465" w:rsidRPr="00462BC8" w14:paraId="166E7984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A784D1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UA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9F4A3F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0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F04AB2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822</w:t>
            </w:r>
          </w:p>
        </w:tc>
      </w:tr>
      <w:tr w:rsidR="004F6465" w:rsidRPr="00462BC8" w14:paraId="25C27FC7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38712E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R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5ABC57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F82C26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426</w:t>
            </w:r>
          </w:p>
        </w:tc>
      </w:tr>
      <w:tr w:rsidR="004F6465" w:rsidRPr="00462BC8" w14:paraId="3FE019A9" w14:textId="77777777" w:rsidTr="009B5FCD">
        <w:trPr>
          <w:gridAfter w:val="1"/>
          <w:wAfter w:w="283" w:type="dxa"/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CC432" w14:textId="77777777" w:rsidR="004F6465" w:rsidRPr="00462BC8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A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EF6FE8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A4E488" w14:textId="77777777" w:rsidR="004F6465" w:rsidRPr="00462BC8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462BC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97</w:t>
            </w:r>
          </w:p>
        </w:tc>
      </w:tr>
    </w:tbl>
    <w:p w14:paraId="70D34C03" w14:textId="78A00FA7" w:rsidR="004F6465" w:rsidRPr="004F6465" w:rsidRDefault="004F6465" w:rsidP="004F646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Notes: All a</w:t>
      </w:r>
      <w:r w:rsidRPr="002D7563">
        <w:rPr>
          <w:rFonts w:ascii="Times New Roman" w:hAnsi="Times New Roman" w:cs="Times New Roman"/>
          <w:sz w:val="24"/>
        </w:rPr>
        <w:t xml:space="preserve">bbreviations and </w:t>
      </w:r>
      <w:r>
        <w:rPr>
          <w:rFonts w:ascii="Times New Roman" w:hAnsi="Times New Roman" w:cs="Times New Roman" w:hint="eastAsia"/>
          <w:sz w:val="24"/>
        </w:rPr>
        <w:t xml:space="preserve">their corresponding full names </w:t>
      </w:r>
      <w:r w:rsidRPr="002D7563"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D7563">
        <w:rPr>
          <w:rFonts w:ascii="Times New Roman" w:hAnsi="Times New Roman" w:cs="Times New Roman"/>
          <w:sz w:val="24"/>
        </w:rPr>
        <w:t>cancer</w:t>
      </w:r>
      <w:r>
        <w:rPr>
          <w:rFonts w:ascii="Times New Roman" w:hAnsi="Times New Roman" w:cs="Times New Roman" w:hint="eastAsia"/>
          <w:sz w:val="24"/>
        </w:rPr>
        <w:t xml:space="preserve">s are shown in Table 1. </w:t>
      </w: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5180A6B" w14:textId="3FB0A0E7" w:rsidR="004F6465" w:rsidRPr="00037272" w:rsidRDefault="004F6465" w:rsidP="004F6465">
      <w:pPr>
        <w:jc w:val="center"/>
        <w:rPr>
          <w:rFonts w:hint="eastAsia"/>
        </w:rPr>
      </w:pPr>
      <w:r w:rsidRPr="00CA705A"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Pr="00CA705A">
        <w:rPr>
          <w:rFonts w:ascii="Times New Roman" w:hAnsi="Times New Roman" w:cs="Times New Roman" w:hint="eastAsia"/>
          <w:b/>
          <w:bCs/>
          <w:sz w:val="24"/>
        </w:rPr>
        <w:t>able S</w:t>
      </w:r>
      <w:r w:rsidR="00152204">
        <w:rPr>
          <w:rFonts w:ascii="Times New Roman" w:hAnsi="Times New Roman" w:cs="Times New Roman" w:hint="eastAsia"/>
          <w:b/>
          <w:bCs/>
          <w:sz w:val="24"/>
        </w:rPr>
        <w:t>5</w:t>
      </w:r>
      <w:r w:rsidRPr="00CA705A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The correlation between CD248 and </w:t>
      </w:r>
      <w:r w:rsidRPr="005B127B">
        <w:rPr>
          <w:rFonts w:ascii="Times New Roman" w:hAnsi="Times New Roman" w:cs="Times New Roman"/>
          <w:sz w:val="24"/>
        </w:rPr>
        <w:t>microsatellite instability</w:t>
      </w:r>
      <w:r>
        <w:rPr>
          <w:rFonts w:ascii="Times New Roman" w:hAnsi="Times New Roman" w:cs="Times New Roman" w:hint="eastAsia"/>
          <w:sz w:val="24"/>
        </w:rPr>
        <w:t xml:space="preserve"> (MSI)</w:t>
      </w:r>
    </w:p>
    <w:tbl>
      <w:tblPr>
        <w:tblW w:w="467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674"/>
        <w:gridCol w:w="1984"/>
      </w:tblGrid>
      <w:tr w:rsidR="004F6465" w:rsidRPr="00120EE5" w14:paraId="4408533D" w14:textId="77777777" w:rsidTr="002E08BD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AA7A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ancer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CAAE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rr</w:t>
            </w:r>
            <w:r w:rsidRPr="00D1204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l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768A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rr</w:t>
            </w:r>
            <w:r w:rsidRPr="00D1204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elation </w:t>
            </w:r>
            <w:r w:rsidRPr="00120E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D1204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Pr="00120E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4F6465" w:rsidRPr="00120EE5" w14:paraId="26C46BBC" w14:textId="77777777" w:rsidTr="002E08BD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3377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IRC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09B7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68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6EC6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8</w:t>
            </w:r>
          </w:p>
        </w:tc>
      </w:tr>
      <w:tr w:rsidR="004F6465" w:rsidRPr="00120EE5" w14:paraId="1D359491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65E1EA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GCT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798A6F2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4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49830F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3</w:t>
            </w:r>
          </w:p>
        </w:tc>
      </w:tr>
      <w:tr w:rsidR="004F6465" w:rsidRPr="00120EE5" w14:paraId="1CDFBABC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914868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AD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F938D6D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9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A59205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68</w:t>
            </w:r>
          </w:p>
        </w:tc>
      </w:tr>
      <w:tr w:rsidR="004F6465" w:rsidRPr="00120EE5" w14:paraId="3044A082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0B8DDF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IRP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2C4E7A1B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2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AF2C55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15</w:t>
            </w:r>
          </w:p>
        </w:tc>
      </w:tr>
      <w:tr w:rsidR="004F6465" w:rsidRPr="00120EE5" w14:paraId="55F2EAD0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CE56B8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LCA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2DE1B33A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8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A57E81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83</w:t>
            </w:r>
          </w:p>
        </w:tc>
      </w:tr>
      <w:tr w:rsidR="004F6465" w:rsidRPr="00120EE5" w14:paraId="71B374F1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270022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AD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A3CF8A2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7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1B485A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48</w:t>
            </w:r>
          </w:p>
        </w:tc>
      </w:tr>
      <w:tr w:rsidR="004F6465" w:rsidRPr="00120EE5" w14:paraId="2588E019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9A3000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RCA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2301997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4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526210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10</w:t>
            </w:r>
          </w:p>
        </w:tc>
      </w:tr>
      <w:tr w:rsidR="004F6465" w:rsidRPr="00120EE5" w14:paraId="3F088AC6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09E239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NSC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9384E98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66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2BE54D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46</w:t>
            </w:r>
          </w:p>
        </w:tc>
      </w:tr>
      <w:tr w:rsidR="004F6465" w:rsidRPr="00120EE5" w14:paraId="1404C111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C09290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AD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7C386D7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6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18A87D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35</w:t>
            </w:r>
          </w:p>
        </w:tc>
      </w:tr>
      <w:tr w:rsidR="004F6465" w:rsidRPr="00120EE5" w14:paraId="7EFBE29A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6F742F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HC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FC8DBBB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6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A278AB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95</w:t>
            </w:r>
          </w:p>
        </w:tc>
      </w:tr>
      <w:tr w:rsidR="004F6465" w:rsidRPr="00120EE5" w14:paraId="0092151D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312DC6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AD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9B5DA47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9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8384FF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58</w:t>
            </w:r>
          </w:p>
        </w:tc>
      </w:tr>
      <w:tr w:rsidR="004F6465" w:rsidRPr="00120EE5" w14:paraId="5818CC94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40B15A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CS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FE0D642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43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88A46E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58</w:t>
            </w:r>
          </w:p>
        </w:tc>
      </w:tr>
      <w:tr w:rsidR="004F6465" w:rsidRPr="00120EE5" w14:paraId="51D49027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6D2195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SCA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7AE2679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7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06C586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02</w:t>
            </w:r>
          </w:p>
        </w:tc>
      </w:tr>
      <w:tr w:rsidR="004F6465" w:rsidRPr="00120EE5" w14:paraId="58B9B132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AB0647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LBC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61CB107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C02E37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53</w:t>
            </w:r>
          </w:p>
        </w:tc>
      </w:tr>
      <w:tr w:rsidR="004F6465" w:rsidRPr="00120EE5" w14:paraId="41137630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CFB45D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SC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49472E86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D0A33F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42</w:t>
            </w:r>
          </w:p>
        </w:tc>
      </w:tr>
      <w:tr w:rsidR="004F6465" w:rsidRPr="00120EE5" w14:paraId="21F17EBA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A9E229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CA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A5606C0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4DD503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35</w:t>
            </w:r>
          </w:p>
        </w:tc>
      </w:tr>
      <w:tr w:rsidR="004F6465" w:rsidRPr="00120EE5" w14:paraId="67C5FBD6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97669C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YM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348471F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5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DD6DB1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80</w:t>
            </w:r>
          </w:p>
        </w:tc>
      </w:tr>
      <w:tr w:rsidR="004F6465" w:rsidRPr="00120EE5" w14:paraId="05507A60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5B2718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SO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0F7A235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4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16809B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22</w:t>
            </w:r>
          </w:p>
        </w:tc>
      </w:tr>
      <w:tr w:rsidR="004F6465" w:rsidRPr="00120EE5" w14:paraId="225A04A9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7373F6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USC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734A253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440AAA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55</w:t>
            </w:r>
          </w:p>
        </w:tc>
      </w:tr>
      <w:tr w:rsidR="004F6465" w:rsidRPr="00120EE5" w14:paraId="69853884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718642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KCM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8387B08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3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D4887E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34</w:t>
            </w:r>
          </w:p>
        </w:tc>
      </w:tr>
      <w:tr w:rsidR="004F6465" w:rsidRPr="00120EE5" w14:paraId="115DE53B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D60BC7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ICH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4C8E9361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B8D206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60</w:t>
            </w:r>
          </w:p>
        </w:tc>
      </w:tr>
      <w:tr w:rsidR="004F6465" w:rsidRPr="00120EE5" w14:paraId="28C56DAE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2FD2FC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CEC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7BE037B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988224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98</w:t>
            </w:r>
          </w:p>
        </w:tc>
      </w:tr>
      <w:tr w:rsidR="004F6465" w:rsidRPr="00120EE5" w14:paraId="15D46235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0D7471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RC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438F0C9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7A31C7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47</w:t>
            </w:r>
          </w:p>
        </w:tc>
      </w:tr>
      <w:tr w:rsidR="004F6465" w:rsidRPr="00120EE5" w14:paraId="6886728A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C8469A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GG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1493008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C44B38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38</w:t>
            </w:r>
          </w:p>
        </w:tc>
      </w:tr>
      <w:tr w:rsidR="004F6465" w:rsidRPr="00120EE5" w14:paraId="0AA6F4AD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E5181D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VM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7DACD4D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02E8BB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00</w:t>
            </w:r>
          </w:p>
        </w:tc>
      </w:tr>
      <w:tr w:rsidR="004F6465" w:rsidRPr="00120EE5" w14:paraId="5E9671C5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0540CE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V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E93E9BC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7ABC4B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25</w:t>
            </w:r>
          </w:p>
        </w:tc>
      </w:tr>
      <w:tr w:rsidR="004F6465" w:rsidRPr="00120EE5" w14:paraId="6F2A422F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977B64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AD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A658996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5C2CA9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93</w:t>
            </w:r>
          </w:p>
        </w:tc>
      </w:tr>
      <w:tr w:rsidR="004F6465" w:rsidRPr="00120EE5" w14:paraId="4B55AC73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39E967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C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FBBF6A7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F21D2B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37</w:t>
            </w:r>
          </w:p>
        </w:tc>
      </w:tr>
      <w:tr w:rsidR="004F6465" w:rsidRPr="00120EE5" w14:paraId="3020FDFE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C5899A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BM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253C99E9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E945A1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65</w:t>
            </w:r>
          </w:p>
        </w:tc>
      </w:tr>
      <w:tr w:rsidR="004F6465" w:rsidRPr="00120EE5" w14:paraId="0F8A7A8B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BCBE34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UAD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FD9D549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D8503A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97</w:t>
            </w:r>
          </w:p>
        </w:tc>
      </w:tr>
      <w:tr w:rsidR="004F6465" w:rsidRPr="00120EE5" w14:paraId="0F051685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8BE62F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CPG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80A820C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2BF28E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11</w:t>
            </w:r>
          </w:p>
        </w:tc>
      </w:tr>
      <w:tr w:rsidR="004F6465" w:rsidRPr="00120EE5" w14:paraId="1F745081" w14:textId="77777777" w:rsidTr="002E08BD">
        <w:trPr>
          <w:trHeight w:val="2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3D9334" w14:textId="77777777" w:rsidR="004F6465" w:rsidRPr="00120EE5" w:rsidRDefault="004F6465" w:rsidP="002E08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20EE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OL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42451625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6F64A0" w14:textId="77777777" w:rsidR="004F6465" w:rsidRPr="00120EE5" w:rsidRDefault="004F6465" w:rsidP="002E08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120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48</w:t>
            </w:r>
          </w:p>
        </w:tc>
      </w:tr>
    </w:tbl>
    <w:p w14:paraId="0159CB92" w14:textId="4C411A70" w:rsidR="004F6465" w:rsidRDefault="004F6465" w:rsidP="00992046">
      <w:pPr>
        <w:snapToGrid w:val="0"/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Note: All a</w:t>
      </w:r>
      <w:r w:rsidRPr="002D7563">
        <w:rPr>
          <w:rFonts w:ascii="Times New Roman" w:hAnsi="Times New Roman" w:cs="Times New Roman"/>
          <w:sz w:val="24"/>
        </w:rPr>
        <w:t xml:space="preserve">bbreviations and </w:t>
      </w:r>
      <w:r>
        <w:rPr>
          <w:rFonts w:ascii="Times New Roman" w:hAnsi="Times New Roman" w:cs="Times New Roman" w:hint="eastAsia"/>
          <w:sz w:val="24"/>
        </w:rPr>
        <w:t xml:space="preserve">their corresponding full names </w:t>
      </w:r>
      <w:r w:rsidRPr="002D7563"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D7563">
        <w:rPr>
          <w:rFonts w:ascii="Times New Roman" w:hAnsi="Times New Roman" w:cs="Times New Roman"/>
          <w:sz w:val="24"/>
        </w:rPr>
        <w:t>cancer</w:t>
      </w:r>
      <w:r>
        <w:rPr>
          <w:rFonts w:ascii="Times New Roman" w:hAnsi="Times New Roman" w:cs="Times New Roman" w:hint="eastAsia"/>
          <w:sz w:val="24"/>
        </w:rPr>
        <w:t>s are shown in Table 1.</w:t>
      </w:r>
    </w:p>
    <w:p w14:paraId="1F1D3022" w14:textId="77777777" w:rsidR="00761427" w:rsidRDefault="00761427" w:rsidP="00992046">
      <w:pPr>
        <w:snapToGrid w:val="0"/>
        <w:spacing w:after="0" w:line="360" w:lineRule="auto"/>
        <w:rPr>
          <w:rFonts w:ascii="Times New Roman" w:hAnsi="Times New Roman" w:cs="Times New Roman"/>
          <w:sz w:val="24"/>
        </w:rPr>
      </w:pPr>
    </w:p>
    <w:p w14:paraId="293144BF" w14:textId="77777777" w:rsidR="00345B18" w:rsidRPr="00345B18" w:rsidRDefault="00345B18" w:rsidP="00761427">
      <w:pPr>
        <w:snapToGrid w:val="0"/>
        <w:spacing w:after="0" w:line="360" w:lineRule="auto"/>
        <w:rPr>
          <w:rFonts w:ascii="Times New Roman" w:hAnsi="Times New Roman" w:cs="Times New Roman"/>
          <w:sz w:val="24"/>
        </w:rPr>
      </w:pPr>
    </w:p>
    <w:p w14:paraId="17598625" w14:textId="3BFC852F" w:rsidR="00520CE6" w:rsidRPr="00355DD9" w:rsidRDefault="002B7CA4" w:rsidP="004555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fldChar w:fldCharType="end"/>
      </w:r>
    </w:p>
    <w:sectPr w:rsidR="00520CE6" w:rsidRPr="00355DD9" w:rsidSect="001070B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F7BDCC" w14:textId="77777777" w:rsidR="004D7CC4" w:rsidRDefault="004D7CC4" w:rsidP="00120EE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D9D20A8" w14:textId="77777777" w:rsidR="004D7CC4" w:rsidRDefault="004D7CC4" w:rsidP="00120EE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B5613" w14:textId="77777777" w:rsidR="004D7CC4" w:rsidRDefault="004D7CC4" w:rsidP="00120EE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160FE8" w14:textId="77777777" w:rsidR="004D7CC4" w:rsidRDefault="004D7CC4" w:rsidP="00120EE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dtvd0smtpwdtez2sovdde3a2dxa2td5x20&quot;&gt;My EndNote Library&lt;record-ids&gt;&lt;item&gt;113&lt;/item&gt;&lt;item&gt;120&lt;/item&gt;&lt;item&gt;129&lt;/item&gt;&lt;item&gt;149&lt;/item&gt;&lt;/record-ids&gt;&lt;/item&gt;&lt;/Libraries&gt;"/>
  </w:docVars>
  <w:rsids>
    <w:rsidRoot w:val="00615B69"/>
    <w:rsid w:val="00022D59"/>
    <w:rsid w:val="00034E3B"/>
    <w:rsid w:val="00037272"/>
    <w:rsid w:val="00041ADC"/>
    <w:rsid w:val="000429E7"/>
    <w:rsid w:val="000436B1"/>
    <w:rsid w:val="00050BEB"/>
    <w:rsid w:val="000520DD"/>
    <w:rsid w:val="00055AA5"/>
    <w:rsid w:val="000A068E"/>
    <w:rsid w:val="000B645B"/>
    <w:rsid w:val="000C4C1E"/>
    <w:rsid w:val="001070B9"/>
    <w:rsid w:val="00113DED"/>
    <w:rsid w:val="00120EE5"/>
    <w:rsid w:val="00126D2A"/>
    <w:rsid w:val="00130FFE"/>
    <w:rsid w:val="00151091"/>
    <w:rsid w:val="00152204"/>
    <w:rsid w:val="00153AEB"/>
    <w:rsid w:val="001721D5"/>
    <w:rsid w:val="00193637"/>
    <w:rsid w:val="00223FA0"/>
    <w:rsid w:val="0023047E"/>
    <w:rsid w:val="0023688C"/>
    <w:rsid w:val="0025342D"/>
    <w:rsid w:val="00282D08"/>
    <w:rsid w:val="002A6C66"/>
    <w:rsid w:val="002B77A6"/>
    <w:rsid w:val="002B7CA4"/>
    <w:rsid w:val="002C32FC"/>
    <w:rsid w:val="002F40F4"/>
    <w:rsid w:val="002F4930"/>
    <w:rsid w:val="002F71A3"/>
    <w:rsid w:val="00313C6A"/>
    <w:rsid w:val="00341037"/>
    <w:rsid w:val="00345B18"/>
    <w:rsid w:val="00346154"/>
    <w:rsid w:val="003478BD"/>
    <w:rsid w:val="0035395E"/>
    <w:rsid w:val="00355DD9"/>
    <w:rsid w:val="003A59DE"/>
    <w:rsid w:val="003C4774"/>
    <w:rsid w:val="003F6CD8"/>
    <w:rsid w:val="0043405E"/>
    <w:rsid w:val="0043558D"/>
    <w:rsid w:val="00436D2E"/>
    <w:rsid w:val="00451710"/>
    <w:rsid w:val="004555CB"/>
    <w:rsid w:val="00462BC8"/>
    <w:rsid w:val="004940F9"/>
    <w:rsid w:val="004B5898"/>
    <w:rsid w:val="004D5080"/>
    <w:rsid w:val="004D7CC4"/>
    <w:rsid w:val="004F412E"/>
    <w:rsid w:val="004F6465"/>
    <w:rsid w:val="00520CE6"/>
    <w:rsid w:val="005347DE"/>
    <w:rsid w:val="00590DCB"/>
    <w:rsid w:val="005C79A2"/>
    <w:rsid w:val="00606E0E"/>
    <w:rsid w:val="00615387"/>
    <w:rsid w:val="00615B69"/>
    <w:rsid w:val="00640220"/>
    <w:rsid w:val="00665552"/>
    <w:rsid w:val="0067040E"/>
    <w:rsid w:val="00681A78"/>
    <w:rsid w:val="00684F0B"/>
    <w:rsid w:val="00685D65"/>
    <w:rsid w:val="0069613B"/>
    <w:rsid w:val="006D5235"/>
    <w:rsid w:val="00761427"/>
    <w:rsid w:val="007810B0"/>
    <w:rsid w:val="007B06C5"/>
    <w:rsid w:val="007D3DBA"/>
    <w:rsid w:val="007D5675"/>
    <w:rsid w:val="007E2E05"/>
    <w:rsid w:val="007E4839"/>
    <w:rsid w:val="007F5820"/>
    <w:rsid w:val="0080137D"/>
    <w:rsid w:val="008079AC"/>
    <w:rsid w:val="00821426"/>
    <w:rsid w:val="00832692"/>
    <w:rsid w:val="0088210A"/>
    <w:rsid w:val="0089125D"/>
    <w:rsid w:val="00891C4F"/>
    <w:rsid w:val="0089552B"/>
    <w:rsid w:val="008A045C"/>
    <w:rsid w:val="008B4DFE"/>
    <w:rsid w:val="008D49C0"/>
    <w:rsid w:val="008E6148"/>
    <w:rsid w:val="008E6AF6"/>
    <w:rsid w:val="0091535A"/>
    <w:rsid w:val="009156E5"/>
    <w:rsid w:val="009404BF"/>
    <w:rsid w:val="009570CF"/>
    <w:rsid w:val="0096188F"/>
    <w:rsid w:val="009731CB"/>
    <w:rsid w:val="00992046"/>
    <w:rsid w:val="00996544"/>
    <w:rsid w:val="009A3CF9"/>
    <w:rsid w:val="009B3259"/>
    <w:rsid w:val="009B5FCD"/>
    <w:rsid w:val="009E2088"/>
    <w:rsid w:val="00A05D83"/>
    <w:rsid w:val="00A64E00"/>
    <w:rsid w:val="00A93E82"/>
    <w:rsid w:val="00AB6930"/>
    <w:rsid w:val="00AD13C0"/>
    <w:rsid w:val="00B00C42"/>
    <w:rsid w:val="00B01E7C"/>
    <w:rsid w:val="00B47B73"/>
    <w:rsid w:val="00B576F4"/>
    <w:rsid w:val="00B71C80"/>
    <w:rsid w:val="00B85822"/>
    <w:rsid w:val="00BC07E3"/>
    <w:rsid w:val="00BC37C7"/>
    <w:rsid w:val="00BD6A63"/>
    <w:rsid w:val="00BF2F42"/>
    <w:rsid w:val="00C10A42"/>
    <w:rsid w:val="00C311F8"/>
    <w:rsid w:val="00C33946"/>
    <w:rsid w:val="00C359AD"/>
    <w:rsid w:val="00C46719"/>
    <w:rsid w:val="00C528E4"/>
    <w:rsid w:val="00C55EBB"/>
    <w:rsid w:val="00CA705A"/>
    <w:rsid w:val="00CA7172"/>
    <w:rsid w:val="00CB5606"/>
    <w:rsid w:val="00CD4559"/>
    <w:rsid w:val="00D01993"/>
    <w:rsid w:val="00D1204E"/>
    <w:rsid w:val="00D12050"/>
    <w:rsid w:val="00D54847"/>
    <w:rsid w:val="00D61959"/>
    <w:rsid w:val="00DC5561"/>
    <w:rsid w:val="00DE58DF"/>
    <w:rsid w:val="00DF0D60"/>
    <w:rsid w:val="00E10DA3"/>
    <w:rsid w:val="00E13141"/>
    <w:rsid w:val="00E15E37"/>
    <w:rsid w:val="00E55A80"/>
    <w:rsid w:val="00E57757"/>
    <w:rsid w:val="00E727CE"/>
    <w:rsid w:val="00E85CCD"/>
    <w:rsid w:val="00ED5A33"/>
    <w:rsid w:val="00EF0675"/>
    <w:rsid w:val="00EF3E59"/>
    <w:rsid w:val="00F1742F"/>
    <w:rsid w:val="00F21926"/>
    <w:rsid w:val="00F32217"/>
    <w:rsid w:val="00F448E5"/>
    <w:rsid w:val="00F556C0"/>
    <w:rsid w:val="00F671A8"/>
    <w:rsid w:val="00FA6690"/>
    <w:rsid w:val="00FB16D3"/>
    <w:rsid w:val="00FE2488"/>
    <w:rsid w:val="00FF622A"/>
    <w:rsid w:val="00FF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D1FF2"/>
  <w15:chartTrackingRefBased/>
  <w15:docId w15:val="{E36F484F-919D-4488-8494-2B02B5CF6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248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E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E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EE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FE248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2B7CA4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B7CA4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2B7CA4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2B7CA4"/>
    <w:rPr>
      <w:rFonts w:ascii="等线" w:eastAsia="等线" w:hAnsi="等线"/>
      <w:noProof/>
    </w:rPr>
  </w:style>
  <w:style w:type="table" w:styleId="a7">
    <w:name w:val="Table Grid"/>
    <w:basedOn w:val="a1"/>
    <w:uiPriority w:val="39"/>
    <w:qFormat/>
    <w:rsid w:val="00050BEB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522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3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4</Pages>
  <Words>673</Words>
  <Characters>3921</Characters>
  <Application>Microsoft Office Word</Application>
  <DocSecurity>0</DocSecurity>
  <Lines>57</Lines>
  <Paragraphs>19</Paragraphs>
  <ScaleCrop>false</ScaleCrop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</dc:creator>
  <cp:keywords/>
  <dc:description/>
  <cp:lastModifiedBy>li guo</cp:lastModifiedBy>
  <cp:revision>57</cp:revision>
  <dcterms:created xsi:type="dcterms:W3CDTF">2024-10-21T02:17:00Z</dcterms:created>
  <dcterms:modified xsi:type="dcterms:W3CDTF">2025-01-22T07:30:00Z</dcterms:modified>
</cp:coreProperties>
</file>